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4471A4" w14:textId="77777777" w:rsidR="009C5257" w:rsidRDefault="009C5257" w:rsidP="00C37CD0">
      <w:pPr>
        <w:spacing w:line="360" w:lineRule="auto"/>
        <w:ind w:right="-23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529884334"/>
      <w:r>
        <w:rPr>
          <w:rFonts w:ascii="Times New Roman" w:hAnsi="Times New Roman" w:cs="Times New Roman"/>
          <w:sz w:val="24"/>
          <w:szCs w:val="24"/>
        </w:rPr>
        <w:t>Highlights</w:t>
      </w:r>
    </w:p>
    <w:p w14:paraId="2750A0A3" w14:textId="42A4DA6A" w:rsidR="009C5257" w:rsidRPr="009C5257" w:rsidRDefault="009C5257" w:rsidP="005878E2">
      <w:pPr>
        <w:pStyle w:val="ListParagraph"/>
        <w:numPr>
          <w:ilvl w:val="0"/>
          <w:numId w:val="16"/>
        </w:numPr>
        <w:spacing w:line="360" w:lineRule="auto"/>
        <w:ind w:right="-23"/>
        <w:jc w:val="both"/>
      </w:pPr>
      <w:r w:rsidRPr="009C5257">
        <w:t xml:space="preserve">The </w:t>
      </w:r>
      <w:r w:rsidR="00973492" w:rsidRPr="009C5257">
        <w:t xml:space="preserve">anti-psoriatic </w:t>
      </w:r>
      <w:r w:rsidR="00992E12" w:rsidRPr="009C5257">
        <w:t>effect</w:t>
      </w:r>
      <w:r w:rsidR="003D32E7" w:rsidRPr="009C5257">
        <w:t xml:space="preserve"> of </w:t>
      </w:r>
      <w:r w:rsidR="00973492" w:rsidRPr="009C5257">
        <w:t xml:space="preserve">lavender </w:t>
      </w:r>
      <w:r w:rsidR="003D32E7" w:rsidRPr="009C5257">
        <w:t xml:space="preserve">oil and its </w:t>
      </w:r>
      <w:proofErr w:type="spellStart"/>
      <w:r w:rsidR="003D32E7" w:rsidRPr="009C5257">
        <w:t>phytoconstituents</w:t>
      </w:r>
      <w:proofErr w:type="spellEnd"/>
      <w:r w:rsidR="003D32E7" w:rsidRPr="009C5257">
        <w:t xml:space="preserve"> </w:t>
      </w:r>
      <w:r w:rsidR="00074FFC">
        <w:t>was reported</w:t>
      </w:r>
      <w:bookmarkStart w:id="1" w:name="_GoBack"/>
      <w:bookmarkEnd w:id="1"/>
    </w:p>
    <w:p w14:paraId="1C45DAB7" w14:textId="5AD031EA" w:rsidR="009C5257" w:rsidRDefault="009C5257" w:rsidP="005878E2">
      <w:pPr>
        <w:pStyle w:val="ListParagraph"/>
        <w:numPr>
          <w:ilvl w:val="0"/>
          <w:numId w:val="16"/>
        </w:numPr>
        <w:spacing w:line="360" w:lineRule="auto"/>
        <w:ind w:right="-23"/>
        <w:jc w:val="both"/>
      </w:pPr>
      <w:r>
        <w:t xml:space="preserve">Linalool </w:t>
      </w:r>
      <w:r w:rsidR="00070E63" w:rsidRPr="009C5257">
        <w:t xml:space="preserve">and </w:t>
      </w:r>
      <w:r>
        <w:t xml:space="preserve">linalyl acetate </w:t>
      </w:r>
      <w:r w:rsidR="000928D1" w:rsidRPr="009C5257">
        <w:t>show</w:t>
      </w:r>
      <w:r>
        <w:t xml:space="preserve"> </w:t>
      </w:r>
      <w:r w:rsidR="001E5B21" w:rsidRPr="009C5257">
        <w:t xml:space="preserve">distinctive </w:t>
      </w:r>
      <w:r w:rsidR="00992E12" w:rsidRPr="009C5257">
        <w:t xml:space="preserve">affinity </w:t>
      </w:r>
      <w:r>
        <w:t xml:space="preserve">with </w:t>
      </w:r>
      <w:r w:rsidR="005878E2">
        <w:t xml:space="preserve">various </w:t>
      </w:r>
      <w:r w:rsidR="00AC0E86" w:rsidRPr="009C5257">
        <w:t xml:space="preserve">psoriasis </w:t>
      </w:r>
      <w:r w:rsidR="003D32E7" w:rsidRPr="009C5257">
        <w:t>targets</w:t>
      </w:r>
    </w:p>
    <w:p w14:paraId="1C5ABE38" w14:textId="29A7097D" w:rsidR="005878E2" w:rsidRDefault="005878E2" w:rsidP="005878E2">
      <w:pPr>
        <w:pStyle w:val="ListParagraph"/>
        <w:numPr>
          <w:ilvl w:val="0"/>
          <w:numId w:val="16"/>
        </w:numPr>
        <w:spacing w:line="360" w:lineRule="auto"/>
        <w:ind w:right="-23"/>
        <w:jc w:val="both"/>
      </w:pPr>
      <w:r>
        <w:t xml:space="preserve">Linalool </w:t>
      </w:r>
      <w:r w:rsidRPr="009C5257">
        <w:t xml:space="preserve">and </w:t>
      </w:r>
      <w:r>
        <w:t xml:space="preserve">linalyl acetate synergistically alleviate </w:t>
      </w:r>
      <w:r w:rsidR="004C5EF8" w:rsidRPr="009C5257">
        <w:t xml:space="preserve">psoriasis </w:t>
      </w:r>
      <w:r>
        <w:t>like inflammation</w:t>
      </w:r>
    </w:p>
    <w:p w14:paraId="035B5872" w14:textId="06048D2C" w:rsidR="005878E2" w:rsidRDefault="005878E2" w:rsidP="005878E2">
      <w:pPr>
        <w:pStyle w:val="ListParagraph"/>
        <w:numPr>
          <w:ilvl w:val="0"/>
          <w:numId w:val="16"/>
        </w:numPr>
        <w:spacing w:line="360" w:lineRule="auto"/>
        <w:ind w:right="-23"/>
        <w:jc w:val="both"/>
      </w:pPr>
      <w:r>
        <w:t xml:space="preserve">Their combination </w:t>
      </w:r>
      <w:bookmarkEnd w:id="0"/>
      <w:r>
        <w:t>does not show</w:t>
      </w:r>
      <w:r w:rsidR="00A83383" w:rsidRPr="009C5257">
        <w:t xml:space="preserve"> acute and repeated dose dermal toxicities </w:t>
      </w:r>
    </w:p>
    <w:p w14:paraId="4CB0A225" w14:textId="0823C07B" w:rsidR="005878E2" w:rsidRDefault="005878E2" w:rsidP="005878E2">
      <w:pPr>
        <w:pStyle w:val="ListParagraph"/>
        <w:numPr>
          <w:ilvl w:val="0"/>
          <w:numId w:val="16"/>
        </w:numPr>
        <w:spacing w:line="360" w:lineRule="auto"/>
        <w:ind w:right="-23"/>
        <w:jc w:val="both"/>
      </w:pPr>
      <w:r>
        <w:t>This combination was able to achieve PASI 75 against IMQ induced psoriasis</w:t>
      </w:r>
    </w:p>
    <w:sectPr w:rsidR="005878E2" w:rsidSect="005878E2">
      <w:footerReference w:type="default" r:id="rId8"/>
      <w:pgSz w:w="11906" w:h="16838"/>
      <w:pgMar w:top="1440" w:right="1416" w:bottom="851" w:left="1276" w:header="708" w:footer="51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EA513C" w14:textId="77777777" w:rsidR="00E84844" w:rsidRDefault="00E84844" w:rsidP="00AD26B1">
      <w:pPr>
        <w:spacing w:after="0" w:line="240" w:lineRule="auto"/>
      </w:pPr>
      <w:r>
        <w:separator/>
      </w:r>
    </w:p>
  </w:endnote>
  <w:endnote w:type="continuationSeparator" w:id="0">
    <w:p w14:paraId="614983F5" w14:textId="77777777" w:rsidR="00E84844" w:rsidRDefault="00E84844" w:rsidP="00AD2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14044141"/>
      <w:docPartObj>
        <w:docPartGallery w:val="Page Numbers (Bottom of Page)"/>
        <w:docPartUnique/>
      </w:docPartObj>
    </w:sdtPr>
    <w:sdtEndPr/>
    <w:sdtContent>
      <w:p w14:paraId="443202B5" w14:textId="60F3FFBC" w:rsidR="004A0F63" w:rsidRDefault="003F77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74F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D9EA787" w14:textId="77777777" w:rsidR="004A0F63" w:rsidRDefault="004A0F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9E2FF2" w14:textId="77777777" w:rsidR="00E84844" w:rsidRDefault="00E84844" w:rsidP="00AD26B1">
      <w:pPr>
        <w:spacing w:after="0" w:line="240" w:lineRule="auto"/>
      </w:pPr>
      <w:r>
        <w:separator/>
      </w:r>
    </w:p>
  </w:footnote>
  <w:footnote w:type="continuationSeparator" w:id="0">
    <w:p w14:paraId="0335B052" w14:textId="77777777" w:rsidR="00E84844" w:rsidRDefault="00E84844" w:rsidP="00AD26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B4844"/>
    <w:multiLevelType w:val="hybridMultilevel"/>
    <w:tmpl w:val="46A6DF56"/>
    <w:lvl w:ilvl="0" w:tplc="72AA82B2">
      <w:start w:val="1"/>
      <w:numFmt w:val="decimal"/>
      <w:lvlText w:val="%1."/>
      <w:lvlJc w:val="left"/>
      <w:pPr>
        <w:ind w:left="720" w:hanging="360"/>
      </w:pPr>
    </w:lvl>
    <w:lvl w:ilvl="1" w:tplc="6B70312C" w:tentative="1">
      <w:start w:val="1"/>
      <w:numFmt w:val="lowerLetter"/>
      <w:lvlText w:val="%2."/>
      <w:lvlJc w:val="left"/>
      <w:pPr>
        <w:ind w:left="1440" w:hanging="360"/>
      </w:pPr>
    </w:lvl>
    <w:lvl w:ilvl="2" w:tplc="BEB2534E" w:tentative="1">
      <w:start w:val="1"/>
      <w:numFmt w:val="lowerRoman"/>
      <w:lvlText w:val="%3."/>
      <w:lvlJc w:val="right"/>
      <w:pPr>
        <w:ind w:left="2160" w:hanging="180"/>
      </w:pPr>
    </w:lvl>
    <w:lvl w:ilvl="3" w:tplc="2A8EE108" w:tentative="1">
      <w:start w:val="1"/>
      <w:numFmt w:val="decimal"/>
      <w:lvlText w:val="%4."/>
      <w:lvlJc w:val="left"/>
      <w:pPr>
        <w:ind w:left="2880" w:hanging="360"/>
      </w:pPr>
    </w:lvl>
    <w:lvl w:ilvl="4" w:tplc="78B8A08E" w:tentative="1">
      <w:start w:val="1"/>
      <w:numFmt w:val="lowerLetter"/>
      <w:lvlText w:val="%5."/>
      <w:lvlJc w:val="left"/>
      <w:pPr>
        <w:ind w:left="3600" w:hanging="360"/>
      </w:pPr>
    </w:lvl>
    <w:lvl w:ilvl="5" w:tplc="DC926E1C" w:tentative="1">
      <w:start w:val="1"/>
      <w:numFmt w:val="lowerRoman"/>
      <w:lvlText w:val="%6."/>
      <w:lvlJc w:val="right"/>
      <w:pPr>
        <w:ind w:left="4320" w:hanging="180"/>
      </w:pPr>
    </w:lvl>
    <w:lvl w:ilvl="6" w:tplc="88189DF4" w:tentative="1">
      <w:start w:val="1"/>
      <w:numFmt w:val="decimal"/>
      <w:lvlText w:val="%7."/>
      <w:lvlJc w:val="left"/>
      <w:pPr>
        <w:ind w:left="5040" w:hanging="360"/>
      </w:pPr>
    </w:lvl>
    <w:lvl w:ilvl="7" w:tplc="45DEE90E" w:tentative="1">
      <w:start w:val="1"/>
      <w:numFmt w:val="lowerLetter"/>
      <w:lvlText w:val="%8."/>
      <w:lvlJc w:val="left"/>
      <w:pPr>
        <w:ind w:left="5760" w:hanging="360"/>
      </w:pPr>
    </w:lvl>
    <w:lvl w:ilvl="8" w:tplc="77BA9AD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4E710E"/>
    <w:multiLevelType w:val="hybridMultilevel"/>
    <w:tmpl w:val="09FA0CD0"/>
    <w:lvl w:ilvl="0" w:tplc="6EA2BDB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0CD48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AE85A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8AB7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7E00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BA2B0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BCA3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EA57F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0E39C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717DED"/>
    <w:multiLevelType w:val="hybridMultilevel"/>
    <w:tmpl w:val="936625E4"/>
    <w:lvl w:ilvl="0" w:tplc="2C9A77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32692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7BE24C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52C5B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FEB3A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0EA5B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32B7D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8D6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5B443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803B75"/>
    <w:multiLevelType w:val="hybridMultilevel"/>
    <w:tmpl w:val="F9C6B69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0133C3"/>
    <w:multiLevelType w:val="hybridMultilevel"/>
    <w:tmpl w:val="2A00C3C2"/>
    <w:lvl w:ilvl="0" w:tplc="3C96B38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B0E05EA" w:tentative="1">
      <w:start w:val="1"/>
      <w:numFmt w:val="lowerLetter"/>
      <w:lvlText w:val="%2."/>
      <w:lvlJc w:val="left"/>
      <w:pPr>
        <w:ind w:left="1440" w:hanging="360"/>
      </w:pPr>
    </w:lvl>
    <w:lvl w:ilvl="2" w:tplc="1ED40C3C" w:tentative="1">
      <w:start w:val="1"/>
      <w:numFmt w:val="lowerRoman"/>
      <w:lvlText w:val="%3."/>
      <w:lvlJc w:val="right"/>
      <w:pPr>
        <w:ind w:left="2160" w:hanging="180"/>
      </w:pPr>
    </w:lvl>
    <w:lvl w:ilvl="3" w:tplc="DF70766A" w:tentative="1">
      <w:start w:val="1"/>
      <w:numFmt w:val="decimal"/>
      <w:lvlText w:val="%4."/>
      <w:lvlJc w:val="left"/>
      <w:pPr>
        <w:ind w:left="2880" w:hanging="360"/>
      </w:pPr>
    </w:lvl>
    <w:lvl w:ilvl="4" w:tplc="309AFF1E" w:tentative="1">
      <w:start w:val="1"/>
      <w:numFmt w:val="lowerLetter"/>
      <w:lvlText w:val="%5."/>
      <w:lvlJc w:val="left"/>
      <w:pPr>
        <w:ind w:left="3600" w:hanging="360"/>
      </w:pPr>
    </w:lvl>
    <w:lvl w:ilvl="5" w:tplc="DDEC4C1E" w:tentative="1">
      <w:start w:val="1"/>
      <w:numFmt w:val="lowerRoman"/>
      <w:lvlText w:val="%6."/>
      <w:lvlJc w:val="right"/>
      <w:pPr>
        <w:ind w:left="4320" w:hanging="180"/>
      </w:pPr>
    </w:lvl>
    <w:lvl w:ilvl="6" w:tplc="7EE200D8" w:tentative="1">
      <w:start w:val="1"/>
      <w:numFmt w:val="decimal"/>
      <w:lvlText w:val="%7."/>
      <w:lvlJc w:val="left"/>
      <w:pPr>
        <w:ind w:left="5040" w:hanging="360"/>
      </w:pPr>
    </w:lvl>
    <w:lvl w:ilvl="7" w:tplc="B8DC5E24" w:tentative="1">
      <w:start w:val="1"/>
      <w:numFmt w:val="lowerLetter"/>
      <w:lvlText w:val="%8."/>
      <w:lvlJc w:val="left"/>
      <w:pPr>
        <w:ind w:left="5760" w:hanging="360"/>
      </w:pPr>
    </w:lvl>
    <w:lvl w:ilvl="8" w:tplc="F1AE6B2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386FA9"/>
    <w:multiLevelType w:val="hybridMultilevel"/>
    <w:tmpl w:val="DE16723A"/>
    <w:lvl w:ilvl="0" w:tplc="68FA9B08">
      <w:start w:val="1"/>
      <w:numFmt w:val="decimal"/>
      <w:lvlText w:val="%1."/>
      <w:lvlJc w:val="left"/>
      <w:pPr>
        <w:ind w:left="720" w:hanging="360"/>
      </w:pPr>
    </w:lvl>
    <w:lvl w:ilvl="1" w:tplc="1214106A" w:tentative="1">
      <w:start w:val="1"/>
      <w:numFmt w:val="lowerLetter"/>
      <w:lvlText w:val="%2."/>
      <w:lvlJc w:val="left"/>
      <w:pPr>
        <w:ind w:left="1440" w:hanging="360"/>
      </w:pPr>
    </w:lvl>
    <w:lvl w:ilvl="2" w:tplc="2530F732" w:tentative="1">
      <w:start w:val="1"/>
      <w:numFmt w:val="lowerRoman"/>
      <w:lvlText w:val="%3."/>
      <w:lvlJc w:val="right"/>
      <w:pPr>
        <w:ind w:left="2160" w:hanging="180"/>
      </w:pPr>
    </w:lvl>
    <w:lvl w:ilvl="3" w:tplc="D36A06E6" w:tentative="1">
      <w:start w:val="1"/>
      <w:numFmt w:val="decimal"/>
      <w:lvlText w:val="%4."/>
      <w:lvlJc w:val="left"/>
      <w:pPr>
        <w:ind w:left="2880" w:hanging="360"/>
      </w:pPr>
    </w:lvl>
    <w:lvl w:ilvl="4" w:tplc="267EF6E8" w:tentative="1">
      <w:start w:val="1"/>
      <w:numFmt w:val="lowerLetter"/>
      <w:lvlText w:val="%5."/>
      <w:lvlJc w:val="left"/>
      <w:pPr>
        <w:ind w:left="3600" w:hanging="360"/>
      </w:pPr>
    </w:lvl>
    <w:lvl w:ilvl="5" w:tplc="CEF29EB6" w:tentative="1">
      <w:start w:val="1"/>
      <w:numFmt w:val="lowerRoman"/>
      <w:lvlText w:val="%6."/>
      <w:lvlJc w:val="right"/>
      <w:pPr>
        <w:ind w:left="4320" w:hanging="180"/>
      </w:pPr>
    </w:lvl>
    <w:lvl w:ilvl="6" w:tplc="56428266" w:tentative="1">
      <w:start w:val="1"/>
      <w:numFmt w:val="decimal"/>
      <w:lvlText w:val="%7."/>
      <w:lvlJc w:val="left"/>
      <w:pPr>
        <w:ind w:left="5040" w:hanging="360"/>
      </w:pPr>
    </w:lvl>
    <w:lvl w:ilvl="7" w:tplc="E572D4BA" w:tentative="1">
      <w:start w:val="1"/>
      <w:numFmt w:val="lowerLetter"/>
      <w:lvlText w:val="%8."/>
      <w:lvlJc w:val="left"/>
      <w:pPr>
        <w:ind w:left="5760" w:hanging="360"/>
      </w:pPr>
    </w:lvl>
    <w:lvl w:ilvl="8" w:tplc="59CEB3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357884"/>
    <w:multiLevelType w:val="multilevel"/>
    <w:tmpl w:val="C4A6AADC"/>
    <w:lvl w:ilvl="0">
      <w:start w:val="1"/>
      <w:numFmt w:val="decimal"/>
      <w:lvlText w:val="%1."/>
      <w:lvlJc w:val="left"/>
      <w:pPr>
        <w:ind w:left="720" w:hanging="360"/>
      </w:pPr>
      <w:rPr>
        <w:b/>
        <w:color w:val="00000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strike w:val="0"/>
        <w:dstrike w:val="0"/>
        <w:color w:val="auto"/>
        <w:u w:val="none"/>
        <w:effect w:val="non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7" w15:restartNumberingAfterBreak="0">
    <w:nsid w:val="358A344F"/>
    <w:multiLevelType w:val="hybridMultilevel"/>
    <w:tmpl w:val="ECC8683E"/>
    <w:lvl w:ilvl="0" w:tplc="12B036EE">
      <w:start w:val="1"/>
      <w:numFmt w:val="decimal"/>
      <w:lvlText w:val="%1."/>
      <w:lvlJc w:val="left"/>
      <w:pPr>
        <w:ind w:left="720" w:hanging="360"/>
      </w:pPr>
    </w:lvl>
    <w:lvl w:ilvl="1" w:tplc="93F247DA" w:tentative="1">
      <w:start w:val="1"/>
      <w:numFmt w:val="lowerLetter"/>
      <w:lvlText w:val="%2."/>
      <w:lvlJc w:val="left"/>
      <w:pPr>
        <w:ind w:left="1440" w:hanging="360"/>
      </w:pPr>
    </w:lvl>
    <w:lvl w:ilvl="2" w:tplc="E5DA6BCE" w:tentative="1">
      <w:start w:val="1"/>
      <w:numFmt w:val="lowerRoman"/>
      <w:lvlText w:val="%3."/>
      <w:lvlJc w:val="right"/>
      <w:pPr>
        <w:ind w:left="2160" w:hanging="180"/>
      </w:pPr>
    </w:lvl>
    <w:lvl w:ilvl="3" w:tplc="15D4E89A" w:tentative="1">
      <w:start w:val="1"/>
      <w:numFmt w:val="decimal"/>
      <w:lvlText w:val="%4."/>
      <w:lvlJc w:val="left"/>
      <w:pPr>
        <w:ind w:left="2880" w:hanging="360"/>
      </w:pPr>
    </w:lvl>
    <w:lvl w:ilvl="4" w:tplc="07021678" w:tentative="1">
      <w:start w:val="1"/>
      <w:numFmt w:val="lowerLetter"/>
      <w:lvlText w:val="%5."/>
      <w:lvlJc w:val="left"/>
      <w:pPr>
        <w:ind w:left="3600" w:hanging="360"/>
      </w:pPr>
    </w:lvl>
    <w:lvl w:ilvl="5" w:tplc="462A0E8C" w:tentative="1">
      <w:start w:val="1"/>
      <w:numFmt w:val="lowerRoman"/>
      <w:lvlText w:val="%6."/>
      <w:lvlJc w:val="right"/>
      <w:pPr>
        <w:ind w:left="4320" w:hanging="180"/>
      </w:pPr>
    </w:lvl>
    <w:lvl w:ilvl="6" w:tplc="8626E400" w:tentative="1">
      <w:start w:val="1"/>
      <w:numFmt w:val="decimal"/>
      <w:lvlText w:val="%7."/>
      <w:lvlJc w:val="left"/>
      <w:pPr>
        <w:ind w:left="5040" w:hanging="360"/>
      </w:pPr>
    </w:lvl>
    <w:lvl w:ilvl="7" w:tplc="8736CBBA" w:tentative="1">
      <w:start w:val="1"/>
      <w:numFmt w:val="lowerLetter"/>
      <w:lvlText w:val="%8."/>
      <w:lvlJc w:val="left"/>
      <w:pPr>
        <w:ind w:left="5760" w:hanging="360"/>
      </w:pPr>
    </w:lvl>
    <w:lvl w:ilvl="8" w:tplc="394C72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D715757"/>
    <w:multiLevelType w:val="hybridMultilevel"/>
    <w:tmpl w:val="EB6AEA7C"/>
    <w:lvl w:ilvl="0" w:tplc="E18A0B7C">
      <w:start w:val="1"/>
      <w:numFmt w:val="decimal"/>
      <w:lvlText w:val="%1."/>
      <w:lvlJc w:val="left"/>
      <w:pPr>
        <w:ind w:left="720" w:hanging="360"/>
      </w:pPr>
    </w:lvl>
    <w:lvl w:ilvl="1" w:tplc="0C14ABBA" w:tentative="1">
      <w:start w:val="1"/>
      <w:numFmt w:val="lowerLetter"/>
      <w:lvlText w:val="%2."/>
      <w:lvlJc w:val="left"/>
      <w:pPr>
        <w:ind w:left="1440" w:hanging="360"/>
      </w:pPr>
    </w:lvl>
    <w:lvl w:ilvl="2" w:tplc="AF0E4048" w:tentative="1">
      <w:start w:val="1"/>
      <w:numFmt w:val="lowerRoman"/>
      <w:lvlText w:val="%3."/>
      <w:lvlJc w:val="right"/>
      <w:pPr>
        <w:ind w:left="2160" w:hanging="180"/>
      </w:pPr>
    </w:lvl>
    <w:lvl w:ilvl="3" w:tplc="7C0EA84A" w:tentative="1">
      <w:start w:val="1"/>
      <w:numFmt w:val="decimal"/>
      <w:lvlText w:val="%4."/>
      <w:lvlJc w:val="left"/>
      <w:pPr>
        <w:ind w:left="2880" w:hanging="360"/>
      </w:pPr>
    </w:lvl>
    <w:lvl w:ilvl="4" w:tplc="96FA5D36" w:tentative="1">
      <w:start w:val="1"/>
      <w:numFmt w:val="lowerLetter"/>
      <w:lvlText w:val="%5."/>
      <w:lvlJc w:val="left"/>
      <w:pPr>
        <w:ind w:left="3600" w:hanging="360"/>
      </w:pPr>
    </w:lvl>
    <w:lvl w:ilvl="5" w:tplc="3D02DD46" w:tentative="1">
      <w:start w:val="1"/>
      <w:numFmt w:val="lowerRoman"/>
      <w:lvlText w:val="%6."/>
      <w:lvlJc w:val="right"/>
      <w:pPr>
        <w:ind w:left="4320" w:hanging="180"/>
      </w:pPr>
    </w:lvl>
    <w:lvl w:ilvl="6" w:tplc="7AEAD80A" w:tentative="1">
      <w:start w:val="1"/>
      <w:numFmt w:val="decimal"/>
      <w:lvlText w:val="%7."/>
      <w:lvlJc w:val="left"/>
      <w:pPr>
        <w:ind w:left="5040" w:hanging="360"/>
      </w:pPr>
    </w:lvl>
    <w:lvl w:ilvl="7" w:tplc="B59CB110" w:tentative="1">
      <w:start w:val="1"/>
      <w:numFmt w:val="lowerLetter"/>
      <w:lvlText w:val="%8."/>
      <w:lvlJc w:val="left"/>
      <w:pPr>
        <w:ind w:left="5760" w:hanging="360"/>
      </w:pPr>
    </w:lvl>
    <w:lvl w:ilvl="8" w:tplc="46720E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3E2539"/>
    <w:multiLevelType w:val="multilevel"/>
    <w:tmpl w:val="CB5C03A2"/>
    <w:lvl w:ilvl="0">
      <w:start w:val="1"/>
      <w:numFmt w:val="decimal"/>
      <w:lvlText w:val="%1."/>
      <w:lvlJc w:val="left"/>
      <w:pPr>
        <w:ind w:left="720" w:hanging="360"/>
      </w:pPr>
      <w:rPr>
        <w:b/>
        <w:color w:val="00000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b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strike w:val="0"/>
        <w:dstrike w:val="0"/>
        <w:color w:val="FF0000"/>
        <w:u w:val="none"/>
        <w:effect w:val="none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440" w:hanging="108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</w:lvl>
  </w:abstractNum>
  <w:abstractNum w:abstractNumId="10" w15:restartNumberingAfterBreak="0">
    <w:nsid w:val="47BE0DB5"/>
    <w:multiLevelType w:val="hybridMultilevel"/>
    <w:tmpl w:val="1F6E027E"/>
    <w:lvl w:ilvl="0" w:tplc="E43E99FE">
      <w:start w:val="1"/>
      <w:numFmt w:val="decimal"/>
      <w:lvlText w:val="%1."/>
      <w:lvlJc w:val="left"/>
      <w:pPr>
        <w:ind w:left="720" w:hanging="360"/>
      </w:pPr>
    </w:lvl>
    <w:lvl w:ilvl="1" w:tplc="4C04B5B8" w:tentative="1">
      <w:start w:val="1"/>
      <w:numFmt w:val="lowerLetter"/>
      <w:lvlText w:val="%2."/>
      <w:lvlJc w:val="left"/>
      <w:pPr>
        <w:ind w:left="1440" w:hanging="360"/>
      </w:pPr>
    </w:lvl>
    <w:lvl w:ilvl="2" w:tplc="DA08EC86" w:tentative="1">
      <w:start w:val="1"/>
      <w:numFmt w:val="lowerRoman"/>
      <w:lvlText w:val="%3."/>
      <w:lvlJc w:val="right"/>
      <w:pPr>
        <w:ind w:left="2160" w:hanging="180"/>
      </w:pPr>
    </w:lvl>
    <w:lvl w:ilvl="3" w:tplc="94C8534A" w:tentative="1">
      <w:start w:val="1"/>
      <w:numFmt w:val="decimal"/>
      <w:lvlText w:val="%4."/>
      <w:lvlJc w:val="left"/>
      <w:pPr>
        <w:ind w:left="2880" w:hanging="360"/>
      </w:pPr>
    </w:lvl>
    <w:lvl w:ilvl="4" w:tplc="AD925D04" w:tentative="1">
      <w:start w:val="1"/>
      <w:numFmt w:val="lowerLetter"/>
      <w:lvlText w:val="%5."/>
      <w:lvlJc w:val="left"/>
      <w:pPr>
        <w:ind w:left="3600" w:hanging="360"/>
      </w:pPr>
    </w:lvl>
    <w:lvl w:ilvl="5" w:tplc="E382AB32" w:tentative="1">
      <w:start w:val="1"/>
      <w:numFmt w:val="lowerRoman"/>
      <w:lvlText w:val="%6."/>
      <w:lvlJc w:val="right"/>
      <w:pPr>
        <w:ind w:left="4320" w:hanging="180"/>
      </w:pPr>
    </w:lvl>
    <w:lvl w:ilvl="6" w:tplc="3A6E1BE4" w:tentative="1">
      <w:start w:val="1"/>
      <w:numFmt w:val="decimal"/>
      <w:lvlText w:val="%7."/>
      <w:lvlJc w:val="left"/>
      <w:pPr>
        <w:ind w:left="5040" w:hanging="360"/>
      </w:pPr>
    </w:lvl>
    <w:lvl w:ilvl="7" w:tplc="4C3CF350" w:tentative="1">
      <w:start w:val="1"/>
      <w:numFmt w:val="lowerLetter"/>
      <w:lvlText w:val="%8."/>
      <w:lvlJc w:val="left"/>
      <w:pPr>
        <w:ind w:left="5760" w:hanging="360"/>
      </w:pPr>
    </w:lvl>
    <w:lvl w:ilvl="8" w:tplc="031CA35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062087D"/>
    <w:multiLevelType w:val="hybridMultilevel"/>
    <w:tmpl w:val="C00AE10C"/>
    <w:lvl w:ilvl="0" w:tplc="A96648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32"/>
      </w:rPr>
    </w:lvl>
    <w:lvl w:ilvl="1" w:tplc="E4205A6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0EE320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A90577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E048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34D8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C2C50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AE990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9252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8C5B9D"/>
    <w:multiLevelType w:val="hybridMultilevel"/>
    <w:tmpl w:val="9AB0F034"/>
    <w:lvl w:ilvl="0" w:tplc="43A0B83A">
      <w:start w:val="1"/>
      <w:numFmt w:val="decimal"/>
      <w:lvlText w:val="%1."/>
      <w:lvlJc w:val="left"/>
      <w:pPr>
        <w:ind w:left="720" w:hanging="360"/>
      </w:pPr>
    </w:lvl>
    <w:lvl w:ilvl="1" w:tplc="0F5811F8" w:tentative="1">
      <w:start w:val="1"/>
      <w:numFmt w:val="lowerLetter"/>
      <w:lvlText w:val="%2."/>
      <w:lvlJc w:val="left"/>
      <w:pPr>
        <w:ind w:left="1440" w:hanging="360"/>
      </w:pPr>
    </w:lvl>
    <w:lvl w:ilvl="2" w:tplc="C082CA48" w:tentative="1">
      <w:start w:val="1"/>
      <w:numFmt w:val="lowerRoman"/>
      <w:lvlText w:val="%3."/>
      <w:lvlJc w:val="right"/>
      <w:pPr>
        <w:ind w:left="2160" w:hanging="180"/>
      </w:pPr>
    </w:lvl>
    <w:lvl w:ilvl="3" w:tplc="D7349C70" w:tentative="1">
      <w:start w:val="1"/>
      <w:numFmt w:val="decimal"/>
      <w:lvlText w:val="%4."/>
      <w:lvlJc w:val="left"/>
      <w:pPr>
        <w:ind w:left="2880" w:hanging="360"/>
      </w:pPr>
    </w:lvl>
    <w:lvl w:ilvl="4" w:tplc="0E7AD9FC" w:tentative="1">
      <w:start w:val="1"/>
      <w:numFmt w:val="lowerLetter"/>
      <w:lvlText w:val="%5."/>
      <w:lvlJc w:val="left"/>
      <w:pPr>
        <w:ind w:left="3600" w:hanging="360"/>
      </w:pPr>
    </w:lvl>
    <w:lvl w:ilvl="5" w:tplc="5C640128" w:tentative="1">
      <w:start w:val="1"/>
      <w:numFmt w:val="lowerRoman"/>
      <w:lvlText w:val="%6."/>
      <w:lvlJc w:val="right"/>
      <w:pPr>
        <w:ind w:left="4320" w:hanging="180"/>
      </w:pPr>
    </w:lvl>
    <w:lvl w:ilvl="6" w:tplc="D7601EB2" w:tentative="1">
      <w:start w:val="1"/>
      <w:numFmt w:val="decimal"/>
      <w:lvlText w:val="%7."/>
      <w:lvlJc w:val="left"/>
      <w:pPr>
        <w:ind w:left="5040" w:hanging="360"/>
      </w:pPr>
    </w:lvl>
    <w:lvl w:ilvl="7" w:tplc="F8DC9138" w:tentative="1">
      <w:start w:val="1"/>
      <w:numFmt w:val="lowerLetter"/>
      <w:lvlText w:val="%8."/>
      <w:lvlJc w:val="left"/>
      <w:pPr>
        <w:ind w:left="5760" w:hanging="360"/>
      </w:pPr>
    </w:lvl>
    <w:lvl w:ilvl="8" w:tplc="B63A41D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0A34440"/>
    <w:multiLevelType w:val="hybridMultilevel"/>
    <w:tmpl w:val="3EE07A58"/>
    <w:lvl w:ilvl="0" w:tplc="23108FCA">
      <w:start w:val="1"/>
      <w:numFmt w:val="decimal"/>
      <w:lvlText w:val="%1."/>
      <w:lvlJc w:val="left"/>
      <w:pPr>
        <w:ind w:left="720" w:hanging="360"/>
      </w:pPr>
    </w:lvl>
    <w:lvl w:ilvl="1" w:tplc="BAA4D40C" w:tentative="1">
      <w:start w:val="1"/>
      <w:numFmt w:val="lowerLetter"/>
      <w:lvlText w:val="%2."/>
      <w:lvlJc w:val="left"/>
      <w:pPr>
        <w:ind w:left="1440" w:hanging="360"/>
      </w:pPr>
    </w:lvl>
    <w:lvl w:ilvl="2" w:tplc="85405608" w:tentative="1">
      <w:start w:val="1"/>
      <w:numFmt w:val="lowerRoman"/>
      <w:lvlText w:val="%3."/>
      <w:lvlJc w:val="right"/>
      <w:pPr>
        <w:ind w:left="2160" w:hanging="180"/>
      </w:pPr>
    </w:lvl>
    <w:lvl w:ilvl="3" w:tplc="DB585FD8" w:tentative="1">
      <w:start w:val="1"/>
      <w:numFmt w:val="decimal"/>
      <w:lvlText w:val="%4."/>
      <w:lvlJc w:val="left"/>
      <w:pPr>
        <w:ind w:left="2880" w:hanging="360"/>
      </w:pPr>
    </w:lvl>
    <w:lvl w:ilvl="4" w:tplc="65B0716C" w:tentative="1">
      <w:start w:val="1"/>
      <w:numFmt w:val="lowerLetter"/>
      <w:lvlText w:val="%5."/>
      <w:lvlJc w:val="left"/>
      <w:pPr>
        <w:ind w:left="3600" w:hanging="360"/>
      </w:pPr>
    </w:lvl>
    <w:lvl w:ilvl="5" w:tplc="E034C03E" w:tentative="1">
      <w:start w:val="1"/>
      <w:numFmt w:val="lowerRoman"/>
      <w:lvlText w:val="%6."/>
      <w:lvlJc w:val="right"/>
      <w:pPr>
        <w:ind w:left="4320" w:hanging="180"/>
      </w:pPr>
    </w:lvl>
    <w:lvl w:ilvl="6" w:tplc="B7605F46" w:tentative="1">
      <w:start w:val="1"/>
      <w:numFmt w:val="decimal"/>
      <w:lvlText w:val="%7."/>
      <w:lvlJc w:val="left"/>
      <w:pPr>
        <w:ind w:left="5040" w:hanging="360"/>
      </w:pPr>
    </w:lvl>
    <w:lvl w:ilvl="7" w:tplc="99806298" w:tentative="1">
      <w:start w:val="1"/>
      <w:numFmt w:val="lowerLetter"/>
      <w:lvlText w:val="%8."/>
      <w:lvlJc w:val="left"/>
      <w:pPr>
        <w:ind w:left="5760" w:hanging="360"/>
      </w:pPr>
    </w:lvl>
    <w:lvl w:ilvl="8" w:tplc="C4C2BB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37156D"/>
    <w:multiLevelType w:val="hybridMultilevel"/>
    <w:tmpl w:val="6546B882"/>
    <w:lvl w:ilvl="0" w:tplc="B6A2083E">
      <w:start w:val="1"/>
      <w:numFmt w:val="decimal"/>
      <w:lvlText w:val="%1."/>
      <w:lvlJc w:val="left"/>
      <w:pPr>
        <w:ind w:left="720" w:hanging="360"/>
      </w:pPr>
    </w:lvl>
    <w:lvl w:ilvl="1" w:tplc="8850EDBE" w:tentative="1">
      <w:start w:val="1"/>
      <w:numFmt w:val="lowerLetter"/>
      <w:lvlText w:val="%2."/>
      <w:lvlJc w:val="left"/>
      <w:pPr>
        <w:ind w:left="1440" w:hanging="360"/>
      </w:pPr>
    </w:lvl>
    <w:lvl w:ilvl="2" w:tplc="31166A6A" w:tentative="1">
      <w:start w:val="1"/>
      <w:numFmt w:val="lowerRoman"/>
      <w:lvlText w:val="%3."/>
      <w:lvlJc w:val="right"/>
      <w:pPr>
        <w:ind w:left="2160" w:hanging="180"/>
      </w:pPr>
    </w:lvl>
    <w:lvl w:ilvl="3" w:tplc="FA9CC0CE" w:tentative="1">
      <w:start w:val="1"/>
      <w:numFmt w:val="decimal"/>
      <w:lvlText w:val="%4."/>
      <w:lvlJc w:val="left"/>
      <w:pPr>
        <w:ind w:left="2880" w:hanging="360"/>
      </w:pPr>
    </w:lvl>
    <w:lvl w:ilvl="4" w:tplc="596E2340" w:tentative="1">
      <w:start w:val="1"/>
      <w:numFmt w:val="lowerLetter"/>
      <w:lvlText w:val="%5."/>
      <w:lvlJc w:val="left"/>
      <w:pPr>
        <w:ind w:left="3600" w:hanging="360"/>
      </w:pPr>
    </w:lvl>
    <w:lvl w:ilvl="5" w:tplc="B0649DA2" w:tentative="1">
      <w:start w:val="1"/>
      <w:numFmt w:val="lowerRoman"/>
      <w:lvlText w:val="%6."/>
      <w:lvlJc w:val="right"/>
      <w:pPr>
        <w:ind w:left="4320" w:hanging="180"/>
      </w:pPr>
    </w:lvl>
    <w:lvl w:ilvl="6" w:tplc="CB6ECF52" w:tentative="1">
      <w:start w:val="1"/>
      <w:numFmt w:val="decimal"/>
      <w:lvlText w:val="%7."/>
      <w:lvlJc w:val="left"/>
      <w:pPr>
        <w:ind w:left="5040" w:hanging="360"/>
      </w:pPr>
    </w:lvl>
    <w:lvl w:ilvl="7" w:tplc="235CF5C0" w:tentative="1">
      <w:start w:val="1"/>
      <w:numFmt w:val="lowerLetter"/>
      <w:lvlText w:val="%8."/>
      <w:lvlJc w:val="left"/>
      <w:pPr>
        <w:ind w:left="5760" w:hanging="360"/>
      </w:pPr>
    </w:lvl>
    <w:lvl w:ilvl="8" w:tplc="8404FA9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E9B1B48"/>
    <w:multiLevelType w:val="hybridMultilevel"/>
    <w:tmpl w:val="B74A151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0"/>
  </w:num>
  <w:num w:numId="3">
    <w:abstractNumId w:val="12"/>
  </w:num>
  <w:num w:numId="4">
    <w:abstractNumId w:val="2"/>
  </w:num>
  <w:num w:numId="5">
    <w:abstractNumId w:val="11"/>
  </w:num>
  <w:num w:numId="6">
    <w:abstractNumId w:val="8"/>
  </w:num>
  <w:num w:numId="7">
    <w:abstractNumId w:val="1"/>
  </w:num>
  <w:num w:numId="8">
    <w:abstractNumId w:val="14"/>
  </w:num>
  <w:num w:numId="9">
    <w:abstractNumId w:val="4"/>
  </w:num>
  <w:num w:numId="10">
    <w:abstractNumId w:val="0"/>
  </w:num>
  <w:num w:numId="11">
    <w:abstractNumId w:val="7"/>
  </w:num>
  <w:num w:numId="12">
    <w:abstractNumId w:val="5"/>
  </w:num>
  <w:num w:numId="13">
    <w:abstractNumId w:val="13"/>
  </w:num>
  <w:num w:numId="14">
    <w:abstractNumId w:val="9"/>
  </w:num>
  <w:num w:numId="15">
    <w:abstractNumId w:val="3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Immunopharma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/Libraries&gt;"/>
  </w:docVars>
  <w:rsids>
    <w:rsidRoot w:val="00CC66E2"/>
    <w:rsid w:val="00003406"/>
    <w:rsid w:val="00006CB7"/>
    <w:rsid w:val="0002211A"/>
    <w:rsid w:val="000275FB"/>
    <w:rsid w:val="00033CB5"/>
    <w:rsid w:val="0004244D"/>
    <w:rsid w:val="00046DDB"/>
    <w:rsid w:val="00047CEB"/>
    <w:rsid w:val="00054323"/>
    <w:rsid w:val="00055C31"/>
    <w:rsid w:val="00062396"/>
    <w:rsid w:val="00070E63"/>
    <w:rsid w:val="00074FFC"/>
    <w:rsid w:val="000754BF"/>
    <w:rsid w:val="00091213"/>
    <w:rsid w:val="000928D1"/>
    <w:rsid w:val="00095361"/>
    <w:rsid w:val="00096C0A"/>
    <w:rsid w:val="000A053D"/>
    <w:rsid w:val="000A0D7B"/>
    <w:rsid w:val="000B2A44"/>
    <w:rsid w:val="000C5660"/>
    <w:rsid w:val="000E07FC"/>
    <w:rsid w:val="000E5781"/>
    <w:rsid w:val="001038BD"/>
    <w:rsid w:val="001101EF"/>
    <w:rsid w:val="0011284B"/>
    <w:rsid w:val="001179DD"/>
    <w:rsid w:val="00123415"/>
    <w:rsid w:val="001236E4"/>
    <w:rsid w:val="001316F0"/>
    <w:rsid w:val="0013295D"/>
    <w:rsid w:val="001609A0"/>
    <w:rsid w:val="00167460"/>
    <w:rsid w:val="00175594"/>
    <w:rsid w:val="00176CCE"/>
    <w:rsid w:val="00184B52"/>
    <w:rsid w:val="00187FFC"/>
    <w:rsid w:val="00194C55"/>
    <w:rsid w:val="001A09DC"/>
    <w:rsid w:val="001A541D"/>
    <w:rsid w:val="001B0278"/>
    <w:rsid w:val="001B61D9"/>
    <w:rsid w:val="001B6ED9"/>
    <w:rsid w:val="001D2789"/>
    <w:rsid w:val="001D4DD5"/>
    <w:rsid w:val="001E2461"/>
    <w:rsid w:val="001E5B21"/>
    <w:rsid w:val="001F497F"/>
    <w:rsid w:val="00204533"/>
    <w:rsid w:val="00206797"/>
    <w:rsid w:val="00220283"/>
    <w:rsid w:val="0022501A"/>
    <w:rsid w:val="0022783A"/>
    <w:rsid w:val="002317C7"/>
    <w:rsid w:val="00233117"/>
    <w:rsid w:val="00234825"/>
    <w:rsid w:val="00237CC6"/>
    <w:rsid w:val="002425D0"/>
    <w:rsid w:val="00242D14"/>
    <w:rsid w:val="002506B4"/>
    <w:rsid w:val="0028528F"/>
    <w:rsid w:val="00292B8D"/>
    <w:rsid w:val="002A7B19"/>
    <w:rsid w:val="002C5EC1"/>
    <w:rsid w:val="002E011C"/>
    <w:rsid w:val="002E0EED"/>
    <w:rsid w:val="002E5379"/>
    <w:rsid w:val="00300653"/>
    <w:rsid w:val="00306195"/>
    <w:rsid w:val="00307724"/>
    <w:rsid w:val="00316FD4"/>
    <w:rsid w:val="00331B39"/>
    <w:rsid w:val="00333FAD"/>
    <w:rsid w:val="00334339"/>
    <w:rsid w:val="003444CA"/>
    <w:rsid w:val="00350DF1"/>
    <w:rsid w:val="003542CB"/>
    <w:rsid w:val="00357448"/>
    <w:rsid w:val="003656B0"/>
    <w:rsid w:val="00382C1F"/>
    <w:rsid w:val="003837D9"/>
    <w:rsid w:val="00385829"/>
    <w:rsid w:val="003A2825"/>
    <w:rsid w:val="003B6F39"/>
    <w:rsid w:val="003C4097"/>
    <w:rsid w:val="003D32E7"/>
    <w:rsid w:val="003D3804"/>
    <w:rsid w:val="003D74C5"/>
    <w:rsid w:val="003E1E87"/>
    <w:rsid w:val="003E4227"/>
    <w:rsid w:val="003E731E"/>
    <w:rsid w:val="003F2CFD"/>
    <w:rsid w:val="003F77B6"/>
    <w:rsid w:val="00402151"/>
    <w:rsid w:val="00405ECE"/>
    <w:rsid w:val="00411598"/>
    <w:rsid w:val="004147AA"/>
    <w:rsid w:val="00415CE0"/>
    <w:rsid w:val="00415F09"/>
    <w:rsid w:val="004170A4"/>
    <w:rsid w:val="0041781C"/>
    <w:rsid w:val="00433A89"/>
    <w:rsid w:val="00447008"/>
    <w:rsid w:val="004474A2"/>
    <w:rsid w:val="00460C18"/>
    <w:rsid w:val="004630B3"/>
    <w:rsid w:val="004706E8"/>
    <w:rsid w:val="004744ED"/>
    <w:rsid w:val="0048221C"/>
    <w:rsid w:val="00497414"/>
    <w:rsid w:val="00497B77"/>
    <w:rsid w:val="004A0F63"/>
    <w:rsid w:val="004A4FBC"/>
    <w:rsid w:val="004B231C"/>
    <w:rsid w:val="004C2B5C"/>
    <w:rsid w:val="004C5567"/>
    <w:rsid w:val="004C5EF8"/>
    <w:rsid w:val="004C6777"/>
    <w:rsid w:val="004C69B9"/>
    <w:rsid w:val="004D7552"/>
    <w:rsid w:val="004E101E"/>
    <w:rsid w:val="004E2A71"/>
    <w:rsid w:val="004F40CC"/>
    <w:rsid w:val="004F5497"/>
    <w:rsid w:val="00502348"/>
    <w:rsid w:val="0050567C"/>
    <w:rsid w:val="0052208B"/>
    <w:rsid w:val="005223D3"/>
    <w:rsid w:val="00525445"/>
    <w:rsid w:val="00535332"/>
    <w:rsid w:val="005518A7"/>
    <w:rsid w:val="00555FB7"/>
    <w:rsid w:val="0055602F"/>
    <w:rsid w:val="005618F0"/>
    <w:rsid w:val="00567C51"/>
    <w:rsid w:val="00574C3D"/>
    <w:rsid w:val="00576574"/>
    <w:rsid w:val="0058237C"/>
    <w:rsid w:val="005878E2"/>
    <w:rsid w:val="00591F06"/>
    <w:rsid w:val="005944D6"/>
    <w:rsid w:val="00595B95"/>
    <w:rsid w:val="005A24CC"/>
    <w:rsid w:val="005B0BC7"/>
    <w:rsid w:val="005B5C7B"/>
    <w:rsid w:val="005B5F0B"/>
    <w:rsid w:val="005C3277"/>
    <w:rsid w:val="005C7A28"/>
    <w:rsid w:val="005D591C"/>
    <w:rsid w:val="005E566F"/>
    <w:rsid w:val="005E7748"/>
    <w:rsid w:val="005F2B5A"/>
    <w:rsid w:val="006326E2"/>
    <w:rsid w:val="00641741"/>
    <w:rsid w:val="00642D22"/>
    <w:rsid w:val="006504A4"/>
    <w:rsid w:val="00651B69"/>
    <w:rsid w:val="0066225E"/>
    <w:rsid w:val="006634FE"/>
    <w:rsid w:val="00665553"/>
    <w:rsid w:val="00667C3C"/>
    <w:rsid w:val="0067237A"/>
    <w:rsid w:val="00684D69"/>
    <w:rsid w:val="00684F8D"/>
    <w:rsid w:val="00695EA9"/>
    <w:rsid w:val="006B3FA4"/>
    <w:rsid w:val="006B569A"/>
    <w:rsid w:val="006D26BC"/>
    <w:rsid w:val="006E0D0A"/>
    <w:rsid w:val="006E1071"/>
    <w:rsid w:val="006E11A4"/>
    <w:rsid w:val="006E51F1"/>
    <w:rsid w:val="006F0183"/>
    <w:rsid w:val="006F218A"/>
    <w:rsid w:val="006F5F95"/>
    <w:rsid w:val="00701D3E"/>
    <w:rsid w:val="00703475"/>
    <w:rsid w:val="00706441"/>
    <w:rsid w:val="007072FF"/>
    <w:rsid w:val="00707BD9"/>
    <w:rsid w:val="00711502"/>
    <w:rsid w:val="00711E10"/>
    <w:rsid w:val="0071781E"/>
    <w:rsid w:val="007247ED"/>
    <w:rsid w:val="0073166D"/>
    <w:rsid w:val="007319AD"/>
    <w:rsid w:val="00742D01"/>
    <w:rsid w:val="0074491F"/>
    <w:rsid w:val="007521AD"/>
    <w:rsid w:val="00771237"/>
    <w:rsid w:val="00773BB2"/>
    <w:rsid w:val="00773FE7"/>
    <w:rsid w:val="00775FF1"/>
    <w:rsid w:val="007A51FD"/>
    <w:rsid w:val="007B18AD"/>
    <w:rsid w:val="007B5EC5"/>
    <w:rsid w:val="007B73D2"/>
    <w:rsid w:val="007E149A"/>
    <w:rsid w:val="007E1DF9"/>
    <w:rsid w:val="007F5E4F"/>
    <w:rsid w:val="008047DE"/>
    <w:rsid w:val="00821EDB"/>
    <w:rsid w:val="00827442"/>
    <w:rsid w:val="00830151"/>
    <w:rsid w:val="008303B1"/>
    <w:rsid w:val="00832AFF"/>
    <w:rsid w:val="00834297"/>
    <w:rsid w:val="008421AA"/>
    <w:rsid w:val="008426B5"/>
    <w:rsid w:val="00853587"/>
    <w:rsid w:val="00892ED6"/>
    <w:rsid w:val="008959F9"/>
    <w:rsid w:val="00897A1D"/>
    <w:rsid w:val="008A1436"/>
    <w:rsid w:val="008C506B"/>
    <w:rsid w:val="008C560C"/>
    <w:rsid w:val="008E56AF"/>
    <w:rsid w:val="008E5C20"/>
    <w:rsid w:val="008E68D9"/>
    <w:rsid w:val="008F093A"/>
    <w:rsid w:val="008F3770"/>
    <w:rsid w:val="00902762"/>
    <w:rsid w:val="0090381F"/>
    <w:rsid w:val="00904E90"/>
    <w:rsid w:val="00905CC0"/>
    <w:rsid w:val="00906284"/>
    <w:rsid w:val="009110AB"/>
    <w:rsid w:val="00917E63"/>
    <w:rsid w:val="00920ABD"/>
    <w:rsid w:val="00920F55"/>
    <w:rsid w:val="009222E3"/>
    <w:rsid w:val="00924766"/>
    <w:rsid w:val="00933796"/>
    <w:rsid w:val="00940A32"/>
    <w:rsid w:val="0094235D"/>
    <w:rsid w:val="00946605"/>
    <w:rsid w:val="00973492"/>
    <w:rsid w:val="00980E73"/>
    <w:rsid w:val="009829AB"/>
    <w:rsid w:val="00986DD4"/>
    <w:rsid w:val="0099180F"/>
    <w:rsid w:val="00992E12"/>
    <w:rsid w:val="009947CC"/>
    <w:rsid w:val="00996706"/>
    <w:rsid w:val="009A0B0E"/>
    <w:rsid w:val="009A647E"/>
    <w:rsid w:val="009B0568"/>
    <w:rsid w:val="009C5257"/>
    <w:rsid w:val="009D0E6B"/>
    <w:rsid w:val="009D1A2A"/>
    <w:rsid w:val="009E1FBC"/>
    <w:rsid w:val="009E6005"/>
    <w:rsid w:val="00A04DFD"/>
    <w:rsid w:val="00A1017A"/>
    <w:rsid w:val="00A1160F"/>
    <w:rsid w:val="00A137B6"/>
    <w:rsid w:val="00A26D4A"/>
    <w:rsid w:val="00A26FC0"/>
    <w:rsid w:val="00A31468"/>
    <w:rsid w:val="00A31942"/>
    <w:rsid w:val="00A36C9A"/>
    <w:rsid w:val="00A36D70"/>
    <w:rsid w:val="00A465C2"/>
    <w:rsid w:val="00A4708F"/>
    <w:rsid w:val="00A475A2"/>
    <w:rsid w:val="00A5393D"/>
    <w:rsid w:val="00A608FF"/>
    <w:rsid w:val="00A80478"/>
    <w:rsid w:val="00A83383"/>
    <w:rsid w:val="00A8777E"/>
    <w:rsid w:val="00A95418"/>
    <w:rsid w:val="00A96AF7"/>
    <w:rsid w:val="00AA3BBD"/>
    <w:rsid w:val="00AC0E86"/>
    <w:rsid w:val="00AC51F5"/>
    <w:rsid w:val="00AD26B1"/>
    <w:rsid w:val="00AD5017"/>
    <w:rsid w:val="00AE114E"/>
    <w:rsid w:val="00AE323C"/>
    <w:rsid w:val="00AE7E96"/>
    <w:rsid w:val="00AF3F1B"/>
    <w:rsid w:val="00AF5B4C"/>
    <w:rsid w:val="00AF6319"/>
    <w:rsid w:val="00B022A4"/>
    <w:rsid w:val="00B02989"/>
    <w:rsid w:val="00B1031B"/>
    <w:rsid w:val="00B15E4B"/>
    <w:rsid w:val="00B33F33"/>
    <w:rsid w:val="00B43269"/>
    <w:rsid w:val="00B45DAB"/>
    <w:rsid w:val="00B5540A"/>
    <w:rsid w:val="00B559CE"/>
    <w:rsid w:val="00B615CC"/>
    <w:rsid w:val="00B71A3C"/>
    <w:rsid w:val="00B76158"/>
    <w:rsid w:val="00B8532C"/>
    <w:rsid w:val="00B97ACA"/>
    <w:rsid w:val="00BB09F0"/>
    <w:rsid w:val="00BB232E"/>
    <w:rsid w:val="00BC629D"/>
    <w:rsid w:val="00BD213D"/>
    <w:rsid w:val="00BD460F"/>
    <w:rsid w:val="00BE668D"/>
    <w:rsid w:val="00BF00A8"/>
    <w:rsid w:val="00C301DA"/>
    <w:rsid w:val="00C33A15"/>
    <w:rsid w:val="00C34E10"/>
    <w:rsid w:val="00C37CD0"/>
    <w:rsid w:val="00C4656D"/>
    <w:rsid w:val="00C53EAA"/>
    <w:rsid w:val="00C5675D"/>
    <w:rsid w:val="00C8393E"/>
    <w:rsid w:val="00CB7B3D"/>
    <w:rsid w:val="00CC66E2"/>
    <w:rsid w:val="00CD6851"/>
    <w:rsid w:val="00CF1140"/>
    <w:rsid w:val="00D01AC1"/>
    <w:rsid w:val="00D14E9B"/>
    <w:rsid w:val="00D159B5"/>
    <w:rsid w:val="00D25D31"/>
    <w:rsid w:val="00D32711"/>
    <w:rsid w:val="00D365E6"/>
    <w:rsid w:val="00D47E75"/>
    <w:rsid w:val="00D55A3A"/>
    <w:rsid w:val="00D8109E"/>
    <w:rsid w:val="00D84FD1"/>
    <w:rsid w:val="00D929A8"/>
    <w:rsid w:val="00D92CB5"/>
    <w:rsid w:val="00D9419D"/>
    <w:rsid w:val="00D978E6"/>
    <w:rsid w:val="00DA22AE"/>
    <w:rsid w:val="00DD40DC"/>
    <w:rsid w:val="00DD6D44"/>
    <w:rsid w:val="00DF1D1F"/>
    <w:rsid w:val="00E053FB"/>
    <w:rsid w:val="00E23498"/>
    <w:rsid w:val="00E243EF"/>
    <w:rsid w:val="00E33E06"/>
    <w:rsid w:val="00E35A16"/>
    <w:rsid w:val="00E40316"/>
    <w:rsid w:val="00E4075D"/>
    <w:rsid w:val="00E460F6"/>
    <w:rsid w:val="00E54F75"/>
    <w:rsid w:val="00E55516"/>
    <w:rsid w:val="00E75ED3"/>
    <w:rsid w:val="00E84844"/>
    <w:rsid w:val="00E917E1"/>
    <w:rsid w:val="00EA3961"/>
    <w:rsid w:val="00EA7233"/>
    <w:rsid w:val="00EC0821"/>
    <w:rsid w:val="00EC0A5E"/>
    <w:rsid w:val="00ED5693"/>
    <w:rsid w:val="00ED6898"/>
    <w:rsid w:val="00EE2245"/>
    <w:rsid w:val="00EE3B5F"/>
    <w:rsid w:val="00EF1D42"/>
    <w:rsid w:val="00EF42A2"/>
    <w:rsid w:val="00F01771"/>
    <w:rsid w:val="00F0666D"/>
    <w:rsid w:val="00F16A4C"/>
    <w:rsid w:val="00F1725B"/>
    <w:rsid w:val="00F305B3"/>
    <w:rsid w:val="00F42ECC"/>
    <w:rsid w:val="00F44BF5"/>
    <w:rsid w:val="00F53790"/>
    <w:rsid w:val="00F56D28"/>
    <w:rsid w:val="00FA1D41"/>
    <w:rsid w:val="00FB6980"/>
    <w:rsid w:val="00FB73A8"/>
    <w:rsid w:val="00FE4B0A"/>
    <w:rsid w:val="00FE7AD9"/>
    <w:rsid w:val="00FE7C09"/>
    <w:rsid w:val="00FF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56CAA"/>
  <w15:docId w15:val="{C246D509-CA54-4B26-8337-87B51EB74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6E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C37CD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37CD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ndNoteBibliographyChar">
    <w:name w:val="EndNote Bibliography Char"/>
    <w:link w:val="EndNoteBibliography"/>
    <w:locked/>
    <w:rsid w:val="00C37CD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37CD0"/>
    <w:pPr>
      <w:spacing w:after="200" w:line="240" w:lineRule="auto"/>
      <w:jc w:val="both"/>
    </w:pPr>
    <w:rPr>
      <w:rFonts w:ascii="Times New Roman" w:hAnsi="Times New Roman" w:cs="Times New Roman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37CD0"/>
    <w:pPr>
      <w:spacing w:after="0" w:line="276" w:lineRule="auto"/>
      <w:jc w:val="center"/>
    </w:pPr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customStyle="1" w:styleId="EndNoteBibliographyTitleChar">
    <w:name w:val="EndNote Bibliography Title Char"/>
    <w:link w:val="EndNoteBibliographyTitle"/>
    <w:rsid w:val="00C37CD0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customStyle="1" w:styleId="UnresolvedMention1">
    <w:name w:val="Unresolved Mention1"/>
    <w:uiPriority w:val="99"/>
    <w:semiHidden/>
    <w:unhideWhenUsed/>
    <w:rsid w:val="00C37CD0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37CD0"/>
    <w:pPr>
      <w:tabs>
        <w:tab w:val="center" w:pos="4513"/>
        <w:tab w:val="right" w:pos="9026"/>
      </w:tabs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37CD0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37CD0"/>
    <w:pPr>
      <w:tabs>
        <w:tab w:val="center" w:pos="4513"/>
        <w:tab w:val="right" w:pos="9026"/>
      </w:tabs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37CD0"/>
    <w:rPr>
      <w:rFonts w:ascii="Calibri" w:eastAsia="Times New Roman" w:hAnsi="Calibri" w:cs="Times New Roman"/>
      <w:lang w:val="en-US"/>
    </w:rPr>
  </w:style>
  <w:style w:type="character" w:styleId="LineNumber">
    <w:name w:val="line number"/>
    <w:uiPriority w:val="99"/>
    <w:semiHidden/>
    <w:unhideWhenUsed/>
    <w:rsid w:val="00C37CD0"/>
  </w:style>
  <w:style w:type="table" w:styleId="TableGrid">
    <w:name w:val="Table Grid"/>
    <w:basedOn w:val="TableNormal"/>
    <w:rsid w:val="00C37CD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37C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CD0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CD0"/>
    <w:rPr>
      <w:rFonts w:ascii="Tahoma" w:eastAsia="Times New Roman" w:hAnsi="Tahoma" w:cs="Tahoma"/>
      <w:sz w:val="16"/>
      <w:szCs w:val="16"/>
      <w:lang w:val="en-US"/>
    </w:rPr>
  </w:style>
  <w:style w:type="character" w:customStyle="1" w:styleId="highlight">
    <w:name w:val="highlight"/>
    <w:basedOn w:val="DefaultParagraphFont"/>
    <w:rsid w:val="00C37CD0"/>
  </w:style>
  <w:style w:type="paragraph" w:styleId="NoSpacing">
    <w:name w:val="No Spacing"/>
    <w:uiPriority w:val="1"/>
    <w:qFormat/>
    <w:rsid w:val="00C37CD0"/>
    <w:pPr>
      <w:spacing w:after="0" w:line="240" w:lineRule="auto"/>
    </w:pPr>
    <w:rPr>
      <w:rFonts w:eastAsiaTheme="minorEastAsia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37CD0"/>
    <w:rPr>
      <w:color w:val="800080" w:themeColor="followedHyperlink"/>
      <w:u w:val="single"/>
    </w:rPr>
  </w:style>
  <w:style w:type="paragraph" w:customStyle="1" w:styleId="Default">
    <w:name w:val="Default"/>
    <w:rsid w:val="007F5E4F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01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22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1971DB-C2A1-4A95-95EF-941770D98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NPY</cp:lastModifiedBy>
  <cp:revision>8</cp:revision>
  <dcterms:created xsi:type="dcterms:W3CDTF">2021-08-21T06:16:00Z</dcterms:created>
  <dcterms:modified xsi:type="dcterms:W3CDTF">2022-04-05T08:00:00Z</dcterms:modified>
</cp:coreProperties>
</file>